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F1329" w14:textId="6D81B3DC" w:rsidR="00A97174" w:rsidRPr="00A97174" w:rsidRDefault="00A97174" w:rsidP="00A97174">
      <w:pPr>
        <w:pStyle w:val="Caption"/>
        <w:keepNext/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</w:pP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t xml:space="preserve">Table </w:t>
      </w: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fldChar w:fldCharType="begin"/>
      </w: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fldChar w:fldCharType="separate"/>
      </w:r>
      <w:r w:rsidRPr="00A97174">
        <w:rPr>
          <w:rFonts w:ascii="Candara" w:hAnsi="Candara"/>
          <w:b/>
          <w:bCs/>
          <w:i w:val="0"/>
          <w:iCs w:val="0"/>
          <w:noProof/>
          <w:color w:val="000000" w:themeColor="text1"/>
          <w:sz w:val="22"/>
          <w:szCs w:val="22"/>
        </w:rPr>
        <w:t>1</w:t>
      </w: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fldChar w:fldCharType="end"/>
      </w:r>
      <w:r w:rsidRPr="00A97174">
        <w:rPr>
          <w:rFonts w:ascii="Candara" w:hAnsi="Candara"/>
          <w:b/>
          <w:bCs/>
          <w:i w:val="0"/>
          <w:iCs w:val="0"/>
          <w:color w:val="000000" w:themeColor="text1"/>
          <w:sz w:val="22"/>
          <w:szCs w:val="22"/>
        </w:rPr>
        <w:t>: Type of records available in different data sourc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70"/>
        <w:gridCol w:w="952"/>
        <w:gridCol w:w="951"/>
        <w:gridCol w:w="1467"/>
        <w:gridCol w:w="816"/>
        <w:gridCol w:w="1255"/>
        <w:gridCol w:w="829"/>
        <w:gridCol w:w="951"/>
        <w:gridCol w:w="1045"/>
        <w:gridCol w:w="951"/>
        <w:gridCol w:w="951"/>
        <w:gridCol w:w="1122"/>
      </w:tblGrid>
      <w:tr w:rsidR="00CE4F8F" w:rsidRPr="00CE4F8F" w14:paraId="0C7CE509" w14:textId="77777777" w:rsidTr="00CE4F8F">
        <w:trPr>
          <w:trHeight w:val="290"/>
        </w:trPr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8E9B" w14:textId="77777777" w:rsidR="00CE4F8F" w:rsidRPr="00CE4F8F" w:rsidRDefault="00CE4F8F" w:rsidP="00CE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56" w:type="pct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97DD" w14:textId="10FDAD1F" w:rsidR="00CE4F8F" w:rsidRPr="00CE4F8F" w:rsidRDefault="00CE4F8F" w:rsidP="00CE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cords</w:t>
            </w:r>
            <w:r w:rsidR="00A9717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</w:tr>
      <w:tr w:rsidR="003C526F" w:rsidRPr="00CE4F8F" w14:paraId="07A88AE7" w14:textId="77777777" w:rsidTr="003C526F">
        <w:trPr>
          <w:trHeight w:val="52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E6B458A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data sourc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578C9B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Name of the plac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BA0F79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 xml:space="preserve">Type of the animal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03D6B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Georeferenc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710F01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599118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Syndrom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204FF7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Photo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A86F27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Number of affected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CFC65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Number of recovere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2B5E46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Number of death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C6404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 xml:space="preserve">Number of treated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5DD53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 xml:space="preserve">Medication </w:t>
            </w:r>
          </w:p>
        </w:tc>
      </w:tr>
      <w:tr w:rsidR="003C526F" w:rsidRPr="00CE4F8F" w14:paraId="29A9B257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579E9" w14:textId="77777777" w:rsidR="00CE4F8F" w:rsidRPr="00CE4F8F" w:rsidRDefault="00CE4F8F" w:rsidP="00CE4F8F">
            <w:pPr>
              <w:spacing w:after="0" w:line="240" w:lineRule="auto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Livestock farmer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82D01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76B4A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FDA63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DE584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ECB25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283AA8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032940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64A75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75395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26361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F60EF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C526F" w:rsidRPr="00CE4F8F" w14:paraId="106FCFA1" w14:textId="77777777" w:rsidTr="003C526F">
        <w:trPr>
          <w:trHeight w:val="80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E2B708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Commercial livestock farm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8920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561B9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6D208E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86EA7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DE7D7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80706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66543B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5E46A2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CA02E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EDD7D5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1DE89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C526F" w:rsidRPr="00CE4F8F" w14:paraId="3117C749" w14:textId="77777777" w:rsidTr="003C526F">
        <w:trPr>
          <w:trHeight w:val="53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C7D1BD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Livestock marke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A2FF5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29C74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CFBEF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DF174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8DB69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FA1D18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F04E1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F0694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028C3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C9531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85C65E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16705E7F" w14:textId="77777777" w:rsidTr="003C526F">
        <w:trPr>
          <w:trHeight w:val="414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450BC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Animal dip sit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E14CA7" w14:textId="37C6A634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464C40" w14:textId="39D2513C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E82C2F" w14:textId="033ACA33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1F3E75C" w14:textId="42E808B6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FF77A2" w14:textId="5AA30D5A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9D5911" w14:textId="3C440A5D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6ECB7F" w14:textId="194E755E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81BDC0" w14:textId="71F959FB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5936D6" w14:textId="05FDF34A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99592E" w14:textId="7A6B1028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FEFE59" w14:textId="7857CA29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5C0897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07B784B8" w14:textId="77777777" w:rsidTr="003C526F">
        <w:trPr>
          <w:trHeight w:val="53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FE5F08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Slaughter faciliti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3491BF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C2EA7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A983E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357F3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5D720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EBB68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BC73AC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26D24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5E2D3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FA342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AFC8D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4F699E31" w14:textId="77777777" w:rsidTr="003C526F">
        <w:trPr>
          <w:trHeight w:val="53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66B4BD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Zoo-sanitary checkpoin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485F4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7B76B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8696A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EAA1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E0D06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A816A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78C0B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86A02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BA9FF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973EC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0509B7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03DA0CAA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1E695D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Veterinary shop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0F435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297C34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2ACCF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04E6B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14821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CF2A8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A07C0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C20AD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273AE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0B13A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FE74F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C526F" w:rsidRPr="00CE4F8F" w14:paraId="1945BA31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F247CA5" w14:textId="46F90A01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Afya</w:t>
            </w:r>
            <w:r w:rsidR="00787381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D</w:t>
            </w: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at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CEAA3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641B5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7A27B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C5226B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6A3295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75F50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445E22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01356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6A7E5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D7DCC3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10101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1BB2DCE4" w14:textId="77777777" w:rsidTr="003C526F">
        <w:trPr>
          <w:trHeight w:val="7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304A4F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Agricultural routine data system (ARDS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3A912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DF0F5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5D0AD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76EDA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889F1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4C641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A8904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CB50B4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87D8D4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A301A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F83BB3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3C526F" w:rsidRPr="00CE4F8F" w14:paraId="58DC2CEB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D0E67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SILAB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426B36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BC8102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DEB5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2B2D1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36ECC0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C9663F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84D2E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9B537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BDDBF8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09092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B069EB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298C7459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1B4175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EMA-</w:t>
            </w:r>
            <w:proofErr w:type="spellStart"/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4EFB0D4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A5FA183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1C3F90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356499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61205E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239E5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7F95C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A0CEA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259A3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59A01E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46DCA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208601DC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58473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TANLIT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1B0A40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091905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B5B0D6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F1D2FC8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DBEFAE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2AD25E5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93AD3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67F2F6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E0B01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BD14631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7E90C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3C526F" w:rsidRPr="00CE4F8F" w14:paraId="0A5C10A1" w14:textId="77777777" w:rsidTr="003C526F">
        <w:trPr>
          <w:trHeight w:val="290"/>
        </w:trPr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002124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b/>
                <w:bCs/>
                <w:color w:val="000000"/>
                <w:sz w:val="20"/>
                <w:szCs w:val="20"/>
              </w:rPr>
              <w:t>TAWIRI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A8471A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6090C8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32706E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10208C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BBD8CFA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1D61EDF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6B38DD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7146B0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EB17D97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2BF7C8" w14:textId="5AF37C02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3CD69AE" w14:textId="77777777" w:rsidR="00CE4F8F" w:rsidRPr="00CE4F8F" w:rsidRDefault="00CE4F8F" w:rsidP="00CE4F8F">
            <w:pPr>
              <w:spacing w:after="0" w:line="240" w:lineRule="auto"/>
              <w:jc w:val="center"/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</w:pPr>
            <w:r w:rsidRPr="00CE4F8F">
              <w:rPr>
                <w:rFonts w:ascii="Candara" w:eastAsia="Times New Roman" w:hAnsi="Candara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65DFA1A3" w14:textId="77777777" w:rsidR="0084390C" w:rsidRDefault="0084390C" w:rsidP="00480003"/>
    <w:sectPr w:rsidR="0084390C" w:rsidSect="00B557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003"/>
    <w:rsid w:val="00243AC4"/>
    <w:rsid w:val="003C526F"/>
    <w:rsid w:val="00441D64"/>
    <w:rsid w:val="00480003"/>
    <w:rsid w:val="00787381"/>
    <w:rsid w:val="0084390C"/>
    <w:rsid w:val="00A97174"/>
    <w:rsid w:val="00B557C4"/>
    <w:rsid w:val="00CE4F8F"/>
    <w:rsid w:val="00FA51DD"/>
    <w:rsid w:val="00FC0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08460"/>
  <w15:chartTrackingRefBased/>
  <w15:docId w15:val="{F14A50DE-D961-4880-9B18-E87F8303B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717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4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George</dc:creator>
  <cp:keywords/>
  <dc:description/>
  <cp:lastModifiedBy>Janeth George</cp:lastModifiedBy>
  <cp:revision>3</cp:revision>
  <dcterms:created xsi:type="dcterms:W3CDTF">2020-09-17T15:31:00Z</dcterms:created>
  <dcterms:modified xsi:type="dcterms:W3CDTF">2020-09-17T16:41:00Z</dcterms:modified>
</cp:coreProperties>
</file>